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056CC" w14:textId="3441FDD9" w:rsidR="00B649AB" w:rsidRPr="00B649AB" w:rsidRDefault="00027305" w:rsidP="00B649A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027305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B649AB" w:rsidRPr="00B649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649AB" w:rsidRPr="00B649AB">
        <w:rPr>
          <w:rFonts w:ascii="Times New Roman" w:hAnsi="Times New Roman" w:cs="Times New Roman"/>
          <w:sz w:val="24"/>
          <w:szCs w:val="24"/>
        </w:rPr>
        <w:t xml:space="preserve"> Comparison of mean daily step count at each time point*</w:t>
      </w:r>
    </w:p>
    <w:tbl>
      <w:tblPr>
        <w:tblW w:w="1368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59"/>
        <w:gridCol w:w="283"/>
        <w:gridCol w:w="1701"/>
        <w:gridCol w:w="1702"/>
        <w:gridCol w:w="951"/>
        <w:gridCol w:w="324"/>
        <w:gridCol w:w="1701"/>
        <w:gridCol w:w="1701"/>
        <w:gridCol w:w="928"/>
      </w:tblGrid>
      <w:tr w:rsidR="00B649AB" w:rsidRPr="00B649AB" w14:paraId="4601D735" w14:textId="77777777" w:rsidTr="00E718A6">
        <w:trPr>
          <w:trHeight w:val="201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EC5D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7F0E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  <w:p w14:paraId="3E7222D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8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05AA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188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olitude</w:t>
            </w:r>
          </w:p>
          <w:p w14:paraId="6121CF8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3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8D6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habiting</w:t>
            </w:r>
          </w:p>
          <w:p w14:paraId="13F502C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48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7B1D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EEF2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AA2A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  <w:p w14:paraId="4C1E026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4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F3CA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burban</w:t>
            </w:r>
          </w:p>
          <w:p w14:paraId="18D6A99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41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4ADF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649AB" w:rsidRPr="00B649AB" w14:paraId="28353645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9F261" w14:textId="77777777" w:rsidR="00B649AB" w:rsidRPr="00B649AB" w:rsidRDefault="00B649AB" w:rsidP="00B649AB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od of Model 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5C4632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A1DC3C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CDB5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A6C8C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407275E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022130E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E5EB50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254ECC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2F0D319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7F774BB9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6FAD9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operative 8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62458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133 (1,988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C1137A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921BE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699 (2,607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4532F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621 (1,008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7CC1745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249A01E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348E1E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127 (1,80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0F179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137 (2,168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04099A7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</w:tr>
      <w:tr w:rsidR="00B649AB" w:rsidRPr="00B649AB" w14:paraId="6180FAF3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A0F48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D12C9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6A979D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53D0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F1EC7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41084A7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761CD55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B32952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E9195F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623334E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05EAF67C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281A3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operative 6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83677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446 (2,213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124D06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C555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972 (2,186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2B47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997 (2,175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6312D6A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64C0D9A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56B66A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859 (2,48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44D5C2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033 (1,861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76D5DF7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</w:tr>
      <w:tr w:rsidR="00B649AB" w:rsidRPr="00B649AB" w14:paraId="0FC7259D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FE982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1F4D2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EE0CF1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5054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8A54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40C8590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610C192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82EA45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063AB5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2AB2287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75DB054C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FABD5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operative 4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3EB37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866 (2,49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3785FB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C7D6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242 (2,539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64437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558 (2,452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017D250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3901DCC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7806FD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365 (2,89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54FD92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256 (1,762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534AC10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B649AB" w:rsidRPr="00B649AB" w14:paraId="27129623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672ED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77BEBA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80C5CE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3FD3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5891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7D08D89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576B3E7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848ABC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6F1F85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2BD1B4D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7A0B1D54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678E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operative 2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284A7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082 (2,192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0BDCBA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3B0C2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960 (2,174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4E146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525 (2,038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3E70896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0†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7E542F2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EA1B2D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910 (2,36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C580EC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279 (1,683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793B7BD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†</w:t>
            </w:r>
          </w:p>
        </w:tc>
      </w:tr>
      <w:tr w:rsidR="00B649AB" w:rsidRPr="00B649AB" w14:paraId="429440FF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71162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6AB82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1273A3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F0EA2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52DCE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3EF0D5B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3842D05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63FD97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A87BDF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148EBA7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27E1A2DA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8E415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86D841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C7240B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AD50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3B27E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4C7702A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0CAE189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DF3053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F1CFCE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5620156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206EB712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3152E6" w14:textId="77777777" w:rsidR="00B649AB" w:rsidRPr="00B649AB" w:rsidRDefault="00B649AB" w:rsidP="00B649AB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od of Model 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D4602E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1E9CDA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35E0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BA1A2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2989B66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2326961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A58F9A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6EAFE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4B5F41D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0A9792A0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1E3B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2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39A37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655 (2,838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C41111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9080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336 (3,111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F6C81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139 (2,534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6368083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2910976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C8D075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280 (3,62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95F3B9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119 (1,815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657D14E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</w:tr>
      <w:tr w:rsidR="00B649AB" w:rsidRPr="00B649AB" w14:paraId="00579937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0BA2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F521C3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C11771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11C88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5C3F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2D7BE96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05B59B8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31CBA6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028B16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542A930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4C150735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9D776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4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FA422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799 (2,430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5C96A1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F8324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614 (2,943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AE792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249 (1,858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7669D9E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9†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55DA4B5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28A08C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251 (2,82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47F738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433 (2,029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5880464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</w:tr>
      <w:tr w:rsidR="00B649AB" w:rsidRPr="00B649AB" w14:paraId="2DD26406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247E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4E60D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6E5B06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C73C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14B0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0C07B01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1DFC5CA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57BE9E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DCA393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4200A54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5A9803CC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406F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6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9CABF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332 (2,490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27EFCD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B6046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177 (2,989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4479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798 (1,979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73CAAFF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41CE51B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3223E1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127 (2,81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3B4B2F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718 (2,049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7641EFC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3†</w:t>
            </w:r>
          </w:p>
        </w:tc>
      </w:tr>
      <w:tr w:rsidR="00B649AB" w:rsidRPr="00B649AB" w14:paraId="29A99CB2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D6A1F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10806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91B036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5E564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2146D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79A7D74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36FBE1C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811F86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47317C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2E6311A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6DBA62A4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ED2EC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8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27970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664 (2,423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1D8C2A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AF55F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677 (2,575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82609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988 (2,089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7CBF611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0†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54FD3F1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26B5AE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191 (2,68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B8B5D8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261 (2,155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6C900FC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</w:tr>
      <w:tr w:rsidR="00B649AB" w:rsidRPr="00B649AB" w14:paraId="370EF89A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67188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23C82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FC18DD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AD0C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98A6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179ED51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436217D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53890C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6180D8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63CC7E1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077640D5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3EC2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10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867ADE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697 (2,550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C88061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E3B2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712 (2,935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12E9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041 (2.054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31358A1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6†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6DFF340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27CAA3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318 (2,87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39A012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197 (2,171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362A150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</w:tr>
      <w:tr w:rsidR="00B649AB" w:rsidRPr="00B649AB" w14:paraId="744D76C0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A1EC3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4EEF23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DCED65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0271F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B1C2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43D49F1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4EE8572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26346A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59B7C2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68F75A3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288597CD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1A47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12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9FB88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801 (2,678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578106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1B149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739 (3,034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F0D8E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175 (2,247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51BD70F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6†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6BA411F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052273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197 (2,72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B6636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471 (2,640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020F859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</w:tr>
      <w:tr w:rsidR="00B649AB" w:rsidRPr="00B649AB" w14:paraId="1D07D445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D5D0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87BAC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71626B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7DE9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835C3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4D7477A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081F0FD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AAEB01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AA5990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0DEB758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2D402E5A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671EF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1B3FD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36D2D1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66B8B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C9591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186A9C1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4CF22F8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216822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48C9EF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11BA259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6B468956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3F0425" w14:textId="77777777" w:rsidR="00B649AB" w:rsidRPr="00B649AB" w:rsidRDefault="00B649AB" w:rsidP="00B649AB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od of Model 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8EC3E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DFF35A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B6B9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A703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304FE65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0443805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C9ED44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441B53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47D2565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25158425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FAA9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20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114B5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316 (2,91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283F73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AFABB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345 (3,102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5B177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575 (2,585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2AA032D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5ECADFE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7FDA36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513 (2,93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872562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089 (2,953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655FBE5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40</w:t>
            </w:r>
          </w:p>
        </w:tc>
      </w:tr>
      <w:tr w:rsidR="00B649AB" w:rsidRPr="00B649AB" w14:paraId="687E71F4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7B3AE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390C53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3EA48B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F357E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7F720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3346A38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37FD41B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9CF267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B031E9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71B9304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21C9C104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E68D3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30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8C415D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425 (3,92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5871FB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D983C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660 (4,791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2502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967 (2,380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17E8B0B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2†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54D1500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CF8D33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068 (3,08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0CB0226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746 ‘4,610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371E55A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</w:tr>
      <w:tr w:rsidR="00B649AB" w:rsidRPr="00B649AB" w14:paraId="76AEA82C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FE70E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33DF51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AF0E69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CA601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5C95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30991CA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7CEC8EE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A3401A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830185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4822B60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3FE23B38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69A9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ostoperative 40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148CC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477 (2,87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96ABCC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85D5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639 (3,676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14D4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606 (1,719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047EC75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0EB1CB3E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5CEC85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785 (2,37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8E7872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187 (3,318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6538675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</w:tr>
      <w:tr w:rsidR="00B649AB" w:rsidRPr="00B649AB" w14:paraId="3600C836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6A46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ADE64E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0D0D49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77ADC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532CE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59EE399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23250F82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FD0AF0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3D7F10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6E4707B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9AB" w:rsidRPr="00B649AB" w14:paraId="628A6398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0D7E7B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50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BA1DBC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006 (2,939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E13821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72D9E3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397 (3,515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DCD6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893 (1,796)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245CDC1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7†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1973BCF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8241C95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463 (2,81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C6927FD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549 (3,068)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1930070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58</w:t>
            </w:r>
          </w:p>
        </w:tc>
      </w:tr>
      <w:tr w:rsidR="00B649AB" w:rsidRPr="00B649AB" w14:paraId="1811D016" w14:textId="77777777" w:rsidTr="00E718A6">
        <w:trPr>
          <w:trHeight w:val="217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BA611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9BED0F0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18625D48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161AF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D37D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C3EE99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bottom w:val="single" w:sz="4" w:space="0" w:color="auto"/>
              <w:right w:val="nil"/>
            </w:tcBorders>
          </w:tcPr>
          <w:p w14:paraId="1EA545F7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9DB2A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D9AA3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A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6385D4" w14:textId="77777777" w:rsidR="00B649AB" w:rsidRPr="00B649AB" w:rsidRDefault="00B649AB" w:rsidP="00B649AB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0C42D2F" w14:textId="08FBE4DE" w:rsidR="00B649AB" w:rsidRPr="00B649AB" w:rsidRDefault="00B649AB" w:rsidP="00B649A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B649AB">
        <w:rPr>
          <w:rFonts w:ascii="Times New Roman" w:hAnsi="Times New Roman" w:cs="Times New Roman"/>
          <w:sz w:val="24"/>
          <w:szCs w:val="24"/>
        </w:rPr>
        <w:t xml:space="preserve">*Mean value and standard deviation in parentheses. </w:t>
      </w:r>
      <w:r w:rsidRPr="00B649A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†</w:t>
      </w:r>
      <w:r w:rsidRPr="00B649AB">
        <w:rPr>
          <w:rFonts w:ascii="Times New Roman" w:hAnsi="Times New Roman" w:cs="Times New Roman"/>
          <w:sz w:val="24"/>
          <w:szCs w:val="24"/>
        </w:rPr>
        <w:t xml:space="preserve">Significant at </w:t>
      </w:r>
      <w:r w:rsidRPr="00B649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49AB">
        <w:rPr>
          <w:rFonts w:ascii="Times New Roman" w:hAnsi="Times New Roman" w:cs="Times New Roman"/>
          <w:sz w:val="24"/>
          <w:szCs w:val="24"/>
        </w:rPr>
        <w:t>&lt;0.05.</w:t>
      </w:r>
    </w:p>
    <w:sectPr w:rsidR="00B649AB" w:rsidRPr="00B649AB" w:rsidSect="00345647">
      <w:footerReference w:type="default" r:id="rId7"/>
      <w:pgSz w:w="15840" w:h="12240" w:orient="landscape" w:code="1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A8AAB" w14:textId="77777777" w:rsidR="007543BB" w:rsidRDefault="007543BB">
      <w:r>
        <w:separator/>
      </w:r>
    </w:p>
  </w:endnote>
  <w:endnote w:type="continuationSeparator" w:id="0">
    <w:p w14:paraId="6F58573D" w14:textId="77777777" w:rsidR="007543BB" w:rsidRDefault="00754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Gothic-Mediu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7984730"/>
      <w:docPartObj>
        <w:docPartGallery w:val="Page Numbers (Bottom of Page)"/>
        <w:docPartUnique/>
      </w:docPartObj>
    </w:sdtPr>
    <w:sdtContent>
      <w:p w14:paraId="02494C3D" w14:textId="77777777" w:rsidR="00420FAA" w:rsidRPr="003D43CC" w:rsidRDefault="00000000">
        <w:pPr>
          <w:pStyle w:val="a5"/>
          <w:jc w:val="right"/>
        </w:pPr>
        <w:r w:rsidRPr="003D43CC">
          <w:fldChar w:fldCharType="begin"/>
        </w:r>
        <w:r w:rsidRPr="003D43CC">
          <w:instrText>PAGE   \* MERGEFORMAT</w:instrText>
        </w:r>
        <w:r w:rsidRPr="003D43CC">
          <w:fldChar w:fldCharType="separate"/>
        </w:r>
        <w:r w:rsidRPr="003D43CC">
          <w:t>2</w:t>
        </w:r>
        <w:r w:rsidRPr="003D43CC">
          <w:fldChar w:fldCharType="end"/>
        </w:r>
      </w:p>
    </w:sdtContent>
  </w:sdt>
  <w:p w14:paraId="50FE7B6D" w14:textId="77777777" w:rsidR="00420FAA" w:rsidRPr="003D43CC" w:rsidRDefault="00420F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896E1" w14:textId="77777777" w:rsidR="007543BB" w:rsidRDefault="007543BB">
      <w:r>
        <w:separator/>
      </w:r>
    </w:p>
  </w:footnote>
  <w:footnote w:type="continuationSeparator" w:id="0">
    <w:p w14:paraId="3EBA8618" w14:textId="77777777" w:rsidR="007543BB" w:rsidRDefault="00754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C33CF"/>
    <w:multiLevelType w:val="hybridMultilevel"/>
    <w:tmpl w:val="A6964AD2"/>
    <w:lvl w:ilvl="0" w:tplc="ABA4279C">
      <w:start w:val="1"/>
      <w:numFmt w:val="decimal"/>
      <w:lvlText w:val="%1)"/>
      <w:lvlJc w:val="left"/>
      <w:pPr>
        <w:ind w:left="1080" w:hanging="360"/>
      </w:pPr>
    </w:lvl>
    <w:lvl w:ilvl="1" w:tplc="FB0C9F52">
      <w:start w:val="1"/>
      <w:numFmt w:val="decimal"/>
      <w:lvlText w:val="%2)"/>
      <w:lvlJc w:val="left"/>
      <w:pPr>
        <w:ind w:left="1080" w:hanging="360"/>
      </w:pPr>
    </w:lvl>
    <w:lvl w:ilvl="2" w:tplc="B590CBA6">
      <w:start w:val="1"/>
      <w:numFmt w:val="decimal"/>
      <w:lvlText w:val="%3)"/>
      <w:lvlJc w:val="left"/>
      <w:pPr>
        <w:ind w:left="1080" w:hanging="360"/>
      </w:pPr>
    </w:lvl>
    <w:lvl w:ilvl="3" w:tplc="35F46274">
      <w:start w:val="1"/>
      <w:numFmt w:val="decimal"/>
      <w:lvlText w:val="%4)"/>
      <w:lvlJc w:val="left"/>
      <w:pPr>
        <w:ind w:left="1080" w:hanging="360"/>
      </w:pPr>
    </w:lvl>
    <w:lvl w:ilvl="4" w:tplc="69A411F8">
      <w:start w:val="1"/>
      <w:numFmt w:val="decimal"/>
      <w:lvlText w:val="%5)"/>
      <w:lvlJc w:val="left"/>
      <w:pPr>
        <w:ind w:left="1080" w:hanging="360"/>
      </w:pPr>
    </w:lvl>
    <w:lvl w:ilvl="5" w:tplc="B6542384">
      <w:start w:val="1"/>
      <w:numFmt w:val="decimal"/>
      <w:lvlText w:val="%6)"/>
      <w:lvlJc w:val="left"/>
      <w:pPr>
        <w:ind w:left="1080" w:hanging="360"/>
      </w:pPr>
    </w:lvl>
    <w:lvl w:ilvl="6" w:tplc="D8EA32BC">
      <w:start w:val="1"/>
      <w:numFmt w:val="decimal"/>
      <w:lvlText w:val="%7)"/>
      <w:lvlJc w:val="left"/>
      <w:pPr>
        <w:ind w:left="1080" w:hanging="360"/>
      </w:pPr>
    </w:lvl>
    <w:lvl w:ilvl="7" w:tplc="D4C2A336">
      <w:start w:val="1"/>
      <w:numFmt w:val="decimal"/>
      <w:lvlText w:val="%8)"/>
      <w:lvlJc w:val="left"/>
      <w:pPr>
        <w:ind w:left="1080" w:hanging="360"/>
      </w:pPr>
    </w:lvl>
    <w:lvl w:ilvl="8" w:tplc="F76EC114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3DE77E23"/>
    <w:multiLevelType w:val="multilevel"/>
    <w:tmpl w:val="BF9C3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84A7501"/>
    <w:multiLevelType w:val="hybridMultilevel"/>
    <w:tmpl w:val="0D20C004"/>
    <w:lvl w:ilvl="0" w:tplc="9F0ABA7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E10D0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FA49D4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554DAB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74AF40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8487E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EFE0C0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D3AA77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A76E03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9B47BC"/>
    <w:multiLevelType w:val="hybridMultilevel"/>
    <w:tmpl w:val="D42C5268"/>
    <w:lvl w:ilvl="0" w:tplc="8BACCA30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2612E03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F94DB1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0C2197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B325D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24862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EF4B8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AD0781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A98F83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9C91D25"/>
    <w:multiLevelType w:val="multilevel"/>
    <w:tmpl w:val="996C4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545B99"/>
    <w:multiLevelType w:val="multilevel"/>
    <w:tmpl w:val="7D769A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66415824">
    <w:abstractNumId w:val="5"/>
  </w:num>
  <w:num w:numId="2" w16cid:durableId="1213542794">
    <w:abstractNumId w:val="4"/>
  </w:num>
  <w:num w:numId="3" w16cid:durableId="978992510">
    <w:abstractNumId w:val="1"/>
  </w:num>
  <w:num w:numId="4" w16cid:durableId="1508980798">
    <w:abstractNumId w:val="2"/>
  </w:num>
  <w:num w:numId="5" w16cid:durableId="1573471290">
    <w:abstractNumId w:val="3"/>
  </w:num>
  <w:num w:numId="6" w16cid:durableId="805782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MbA0NjQ2MTY0MjRQ0lEKTi0uzszPAykwrwUAmRnYF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49AB"/>
    <w:rsid w:val="00013FCE"/>
    <w:rsid w:val="00027305"/>
    <w:rsid w:val="00253CBB"/>
    <w:rsid w:val="00345647"/>
    <w:rsid w:val="00420FAA"/>
    <w:rsid w:val="004B0066"/>
    <w:rsid w:val="00663779"/>
    <w:rsid w:val="007543BB"/>
    <w:rsid w:val="00907252"/>
    <w:rsid w:val="00A511F1"/>
    <w:rsid w:val="00AA7DAB"/>
    <w:rsid w:val="00B649AB"/>
    <w:rsid w:val="00BD2F2F"/>
    <w:rsid w:val="00C27319"/>
    <w:rsid w:val="00C82EBD"/>
    <w:rsid w:val="00C902BE"/>
    <w:rsid w:val="00CB21A3"/>
    <w:rsid w:val="00D71DA4"/>
    <w:rsid w:val="00DD0380"/>
    <w:rsid w:val="00ED57C4"/>
    <w:rsid w:val="00F9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3FC695"/>
  <w15:chartTrackingRefBased/>
  <w15:docId w15:val="{2B00FA83-570C-4377-9A5E-FF0944784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9A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649AB"/>
    <w:rPr>
      <w:rFonts w:ascii="YuGothic-Medium" w:hAnsi="YuGothic-Medium" w:hint="default"/>
      <w:b w:val="0"/>
      <w:bCs w:val="0"/>
      <w:i w:val="0"/>
      <w:iCs w:val="0"/>
      <w:color w:val="353535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649A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649AB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B649A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649AB"/>
    <w:rPr>
      <w:rFonts w:ascii="游明朝" w:eastAsia="游明朝" w:hAnsi="游明朝"/>
      <w:noProof/>
      <w:sz w:val="20"/>
      <w:lang w:val="en-GB"/>
    </w:rPr>
  </w:style>
  <w:style w:type="paragraph" w:styleId="a3">
    <w:name w:val="header"/>
    <w:basedOn w:val="a"/>
    <w:link w:val="a4"/>
    <w:uiPriority w:val="99"/>
    <w:unhideWhenUsed/>
    <w:rsid w:val="00B649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49AB"/>
    <w:rPr>
      <w:lang w:val="en-GB"/>
    </w:rPr>
  </w:style>
  <w:style w:type="paragraph" w:styleId="a5">
    <w:name w:val="footer"/>
    <w:basedOn w:val="a"/>
    <w:link w:val="a6"/>
    <w:uiPriority w:val="99"/>
    <w:unhideWhenUsed/>
    <w:rsid w:val="00B649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49AB"/>
    <w:rPr>
      <w:lang w:val="en-GB"/>
    </w:rPr>
  </w:style>
  <w:style w:type="character" w:styleId="a7">
    <w:name w:val="Hyperlink"/>
    <w:basedOn w:val="a0"/>
    <w:uiPriority w:val="99"/>
    <w:unhideWhenUsed/>
    <w:rsid w:val="00B649AB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B649AB"/>
    <w:rPr>
      <w:color w:val="605E5C"/>
      <w:shd w:val="clear" w:color="auto" w:fill="E1DFDD"/>
    </w:rPr>
  </w:style>
  <w:style w:type="character" w:styleId="a8">
    <w:name w:val="line number"/>
    <w:basedOn w:val="a0"/>
    <w:uiPriority w:val="99"/>
    <w:semiHidden/>
    <w:unhideWhenUsed/>
    <w:rsid w:val="00B649AB"/>
    <w:rPr>
      <w:rFonts w:ascii="Times New Roman" w:hAnsi="Times New Roman"/>
    </w:rPr>
  </w:style>
  <w:style w:type="character" w:styleId="a9">
    <w:name w:val="annotation reference"/>
    <w:basedOn w:val="a0"/>
    <w:uiPriority w:val="99"/>
    <w:semiHidden/>
    <w:unhideWhenUsed/>
    <w:rsid w:val="00B649AB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649AB"/>
    <w:pPr>
      <w:jc w:val="left"/>
    </w:pPr>
    <w:rPr>
      <w:rFonts w:ascii="Times New Roman" w:hAnsi="Times New Roman"/>
    </w:rPr>
  </w:style>
  <w:style w:type="character" w:customStyle="1" w:styleId="ab">
    <w:name w:val="コメント文字列 (文字)"/>
    <w:basedOn w:val="a0"/>
    <w:link w:val="aa"/>
    <w:uiPriority w:val="99"/>
    <w:rsid w:val="00B649AB"/>
    <w:rPr>
      <w:rFonts w:ascii="Times New Roman" w:hAnsi="Times New Roman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649A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649AB"/>
    <w:rPr>
      <w:rFonts w:ascii="Times New Roman" w:hAnsi="Times New Roman"/>
      <w:b/>
      <w:bCs/>
      <w:lang w:val="en-GB"/>
    </w:rPr>
  </w:style>
  <w:style w:type="paragraph" w:styleId="ae">
    <w:name w:val="Balloon Text"/>
    <w:basedOn w:val="a"/>
    <w:link w:val="af"/>
    <w:uiPriority w:val="99"/>
    <w:semiHidden/>
    <w:unhideWhenUsed/>
    <w:rsid w:val="00B649AB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649AB"/>
    <w:rPr>
      <w:rFonts w:ascii="Segoe UI" w:hAnsi="Segoe UI" w:cs="Segoe UI"/>
      <w:sz w:val="18"/>
      <w:szCs w:val="18"/>
      <w:lang w:val="en-GB"/>
    </w:rPr>
  </w:style>
  <w:style w:type="paragraph" w:styleId="af0">
    <w:name w:val="Revision"/>
    <w:hidden/>
    <w:uiPriority w:val="99"/>
    <w:semiHidden/>
    <w:rsid w:val="00B649AB"/>
  </w:style>
  <w:style w:type="paragraph" w:styleId="af1">
    <w:name w:val="List Paragraph"/>
    <w:basedOn w:val="a"/>
    <w:uiPriority w:val="34"/>
    <w:qFormat/>
    <w:rsid w:val="00B649AB"/>
    <w:pPr>
      <w:ind w:left="720"/>
      <w:contextualSpacing/>
    </w:pPr>
  </w:style>
  <w:style w:type="character" w:styleId="af2">
    <w:name w:val="Unresolved Mention"/>
    <w:basedOn w:val="a0"/>
    <w:uiPriority w:val="99"/>
    <w:semiHidden/>
    <w:unhideWhenUsed/>
    <w:rsid w:val="00B649AB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B649A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Yamate MD</dc:creator>
  <cp:keywords/>
  <dc:description/>
  <cp:lastModifiedBy>S.Yamate MD</cp:lastModifiedBy>
  <cp:revision>9</cp:revision>
  <dcterms:created xsi:type="dcterms:W3CDTF">2024-06-04T02:15:00Z</dcterms:created>
  <dcterms:modified xsi:type="dcterms:W3CDTF">2025-02-15T04:09:00Z</dcterms:modified>
</cp:coreProperties>
</file>